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DFDB8" w14:textId="1D3E4CA3" w:rsidR="00DE00A0" w:rsidRPr="00574682" w:rsidRDefault="00D110DE" w:rsidP="00574682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</w:rPr>
        <w:t>Supplemental Table 1</w:t>
      </w:r>
      <w:r w:rsidR="00DE00A0" w:rsidRPr="006E05FB">
        <w:rPr>
          <w:rFonts w:ascii="Times New Roman" w:hAnsi="Times New Roman"/>
          <w:b/>
        </w:rPr>
        <w:t>. Comparison of case rates between zip code 10309 and other zip codes in Staten Isla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E00A0" w:rsidRPr="008911F9" w14:paraId="162982E6" w14:textId="77777777" w:rsidTr="00BE786E">
        <w:trPr>
          <w:trHeight w:val="413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21B6293" w14:textId="77777777" w:rsidR="00DE00A0" w:rsidRPr="006E05FB" w:rsidRDefault="00DE00A0" w:rsidP="00BE786E">
            <w:pPr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Zip code compared t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FA15601" w14:textId="77777777" w:rsidR="00DE00A0" w:rsidRPr="006E05FB" w:rsidRDefault="00DE00A0" w:rsidP="00BE786E">
            <w:pPr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Mean difference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B6D2B79" w14:textId="77777777" w:rsidR="00DE00A0" w:rsidRPr="00574682" w:rsidRDefault="00DE00A0" w:rsidP="00BE786E">
            <w:pPr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574682">
              <w:rPr>
                <w:rFonts w:ascii="Times New Roman" w:hAnsi="Times New Roman"/>
                <w:i/>
                <w:iCs/>
                <w:color w:val="000000" w:themeColor="text1"/>
              </w:rPr>
              <w:t>P-value</w:t>
            </w:r>
          </w:p>
        </w:tc>
      </w:tr>
      <w:tr w:rsidR="00DE00A0" w:rsidRPr="008911F9" w14:paraId="12A7648A" w14:textId="77777777" w:rsidTr="00BE786E">
        <w:trPr>
          <w:trHeight w:val="360"/>
        </w:trPr>
        <w:tc>
          <w:tcPr>
            <w:tcW w:w="3116" w:type="dxa"/>
            <w:tcBorders>
              <w:top w:val="single" w:sz="4" w:space="0" w:color="auto"/>
            </w:tcBorders>
          </w:tcPr>
          <w:p w14:paraId="518F5F09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43DBFEE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68 (116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FF8B0E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 0.0001</w:t>
            </w:r>
          </w:p>
        </w:tc>
      </w:tr>
      <w:tr w:rsidR="00DE00A0" w:rsidRPr="008911F9" w14:paraId="21FAE537" w14:textId="77777777" w:rsidTr="00BE786E">
        <w:trPr>
          <w:trHeight w:val="351"/>
        </w:trPr>
        <w:tc>
          <w:tcPr>
            <w:tcW w:w="3116" w:type="dxa"/>
          </w:tcPr>
          <w:p w14:paraId="3AC8B4B6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2</w:t>
            </w:r>
          </w:p>
        </w:tc>
        <w:tc>
          <w:tcPr>
            <w:tcW w:w="3117" w:type="dxa"/>
          </w:tcPr>
          <w:p w14:paraId="40C974E5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2.6 (179)</w:t>
            </w:r>
          </w:p>
        </w:tc>
        <w:tc>
          <w:tcPr>
            <w:tcW w:w="3117" w:type="dxa"/>
          </w:tcPr>
          <w:p w14:paraId="0B9659AC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61B61C20" w14:textId="77777777" w:rsidTr="00BE786E">
        <w:trPr>
          <w:trHeight w:val="450"/>
        </w:trPr>
        <w:tc>
          <w:tcPr>
            <w:tcW w:w="3116" w:type="dxa"/>
          </w:tcPr>
          <w:p w14:paraId="31383EA1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3</w:t>
            </w:r>
          </w:p>
        </w:tc>
        <w:tc>
          <w:tcPr>
            <w:tcW w:w="3117" w:type="dxa"/>
          </w:tcPr>
          <w:p w14:paraId="55C7838C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8 (164)</w:t>
            </w:r>
          </w:p>
        </w:tc>
        <w:tc>
          <w:tcPr>
            <w:tcW w:w="3117" w:type="dxa"/>
          </w:tcPr>
          <w:p w14:paraId="620E82A0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6CB31717" w14:textId="77777777" w:rsidTr="00BE786E">
        <w:trPr>
          <w:trHeight w:val="378"/>
        </w:trPr>
        <w:tc>
          <w:tcPr>
            <w:tcW w:w="3116" w:type="dxa"/>
          </w:tcPr>
          <w:p w14:paraId="2261D5F6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4</w:t>
            </w:r>
          </w:p>
        </w:tc>
        <w:tc>
          <w:tcPr>
            <w:tcW w:w="3117" w:type="dxa"/>
          </w:tcPr>
          <w:p w14:paraId="1E5A0C25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53 (98.7)</w:t>
            </w:r>
          </w:p>
        </w:tc>
        <w:tc>
          <w:tcPr>
            <w:tcW w:w="3117" w:type="dxa"/>
          </w:tcPr>
          <w:p w14:paraId="7F90AFBE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2C0D0672" w14:textId="77777777" w:rsidTr="00BE786E">
        <w:trPr>
          <w:trHeight w:val="351"/>
        </w:trPr>
        <w:tc>
          <w:tcPr>
            <w:tcW w:w="3116" w:type="dxa"/>
          </w:tcPr>
          <w:p w14:paraId="2D89ABFE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5</w:t>
            </w:r>
          </w:p>
        </w:tc>
        <w:tc>
          <w:tcPr>
            <w:tcW w:w="3117" w:type="dxa"/>
          </w:tcPr>
          <w:p w14:paraId="1597F2A3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48.5 (138.5)</w:t>
            </w:r>
          </w:p>
        </w:tc>
        <w:tc>
          <w:tcPr>
            <w:tcW w:w="3117" w:type="dxa"/>
          </w:tcPr>
          <w:p w14:paraId="01441602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0A0BCBF6" w14:textId="77777777" w:rsidTr="00BE786E">
        <w:trPr>
          <w:trHeight w:val="360"/>
        </w:trPr>
        <w:tc>
          <w:tcPr>
            <w:tcW w:w="3116" w:type="dxa"/>
          </w:tcPr>
          <w:p w14:paraId="0ABD145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6</w:t>
            </w:r>
          </w:p>
        </w:tc>
        <w:tc>
          <w:tcPr>
            <w:tcW w:w="3117" w:type="dxa"/>
          </w:tcPr>
          <w:p w14:paraId="12C2132E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-9.5 (115)</w:t>
            </w:r>
          </w:p>
        </w:tc>
        <w:tc>
          <w:tcPr>
            <w:tcW w:w="3117" w:type="dxa"/>
          </w:tcPr>
          <w:p w14:paraId="3A668512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2059</w:t>
            </w:r>
          </w:p>
        </w:tc>
      </w:tr>
      <w:tr w:rsidR="00DE00A0" w:rsidRPr="008911F9" w14:paraId="4B48AC2A" w14:textId="77777777" w:rsidTr="00BE786E">
        <w:trPr>
          <w:trHeight w:val="369"/>
        </w:trPr>
        <w:tc>
          <w:tcPr>
            <w:tcW w:w="3116" w:type="dxa"/>
          </w:tcPr>
          <w:p w14:paraId="019C5205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7</w:t>
            </w:r>
          </w:p>
        </w:tc>
        <w:tc>
          <w:tcPr>
            <w:tcW w:w="3117" w:type="dxa"/>
          </w:tcPr>
          <w:p w14:paraId="65033F63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1.8 (79)</w:t>
            </w:r>
          </w:p>
        </w:tc>
        <w:tc>
          <w:tcPr>
            <w:tcW w:w="3117" w:type="dxa"/>
          </w:tcPr>
          <w:p w14:paraId="48A3B44C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334DB05A" w14:textId="77777777" w:rsidTr="00BE786E">
        <w:trPr>
          <w:trHeight w:val="351"/>
        </w:trPr>
        <w:tc>
          <w:tcPr>
            <w:tcW w:w="3116" w:type="dxa"/>
          </w:tcPr>
          <w:p w14:paraId="3E0197F5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8</w:t>
            </w:r>
          </w:p>
        </w:tc>
        <w:tc>
          <w:tcPr>
            <w:tcW w:w="3117" w:type="dxa"/>
          </w:tcPr>
          <w:p w14:paraId="5E2F5D88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8 (92)</w:t>
            </w:r>
          </w:p>
        </w:tc>
        <w:tc>
          <w:tcPr>
            <w:tcW w:w="3117" w:type="dxa"/>
          </w:tcPr>
          <w:p w14:paraId="5A2407D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6</w:t>
            </w:r>
          </w:p>
        </w:tc>
      </w:tr>
      <w:tr w:rsidR="00DE00A0" w:rsidRPr="008911F9" w14:paraId="38D0B2D7" w14:textId="77777777" w:rsidTr="00BE786E">
        <w:trPr>
          <w:trHeight w:val="360"/>
        </w:trPr>
        <w:tc>
          <w:tcPr>
            <w:tcW w:w="3116" w:type="dxa"/>
          </w:tcPr>
          <w:p w14:paraId="4673401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0</w:t>
            </w:r>
          </w:p>
        </w:tc>
        <w:tc>
          <w:tcPr>
            <w:tcW w:w="3117" w:type="dxa"/>
          </w:tcPr>
          <w:p w14:paraId="4E6E9290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2 (131)</w:t>
            </w:r>
          </w:p>
        </w:tc>
        <w:tc>
          <w:tcPr>
            <w:tcW w:w="3117" w:type="dxa"/>
          </w:tcPr>
          <w:p w14:paraId="02F980D9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DE00A0" w:rsidRPr="008911F9" w14:paraId="70D622B0" w14:textId="77777777" w:rsidTr="00BE786E">
        <w:trPr>
          <w:trHeight w:val="378"/>
        </w:trPr>
        <w:tc>
          <w:tcPr>
            <w:tcW w:w="3116" w:type="dxa"/>
          </w:tcPr>
          <w:p w14:paraId="3969A9D1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2</w:t>
            </w:r>
          </w:p>
        </w:tc>
        <w:tc>
          <w:tcPr>
            <w:tcW w:w="3117" w:type="dxa"/>
          </w:tcPr>
          <w:p w14:paraId="25A47AE3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.7 (63)</w:t>
            </w:r>
          </w:p>
        </w:tc>
        <w:tc>
          <w:tcPr>
            <w:tcW w:w="3117" w:type="dxa"/>
          </w:tcPr>
          <w:p w14:paraId="320B26A4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2</w:t>
            </w:r>
          </w:p>
        </w:tc>
      </w:tr>
      <w:tr w:rsidR="00DE00A0" w:rsidRPr="008911F9" w14:paraId="10AD3E4A" w14:textId="77777777" w:rsidTr="00BE786E">
        <w:trPr>
          <w:trHeight w:val="360"/>
        </w:trPr>
        <w:tc>
          <w:tcPr>
            <w:tcW w:w="3116" w:type="dxa"/>
          </w:tcPr>
          <w:p w14:paraId="61FDB438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4</w:t>
            </w:r>
          </w:p>
        </w:tc>
        <w:tc>
          <w:tcPr>
            <w:tcW w:w="3117" w:type="dxa"/>
          </w:tcPr>
          <w:p w14:paraId="5CF7B2F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57 (110)</w:t>
            </w:r>
          </w:p>
        </w:tc>
        <w:tc>
          <w:tcPr>
            <w:tcW w:w="3117" w:type="dxa"/>
          </w:tcPr>
          <w:p w14:paraId="259999C7" w14:textId="77777777" w:rsidR="00DE00A0" w:rsidRPr="006E05FB" w:rsidRDefault="00DE00A0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</w:tbl>
    <w:p w14:paraId="613B4BF0" w14:textId="77777777" w:rsidR="00DE00A0" w:rsidRPr="006E05FB" w:rsidRDefault="00DE00A0" w:rsidP="00574682">
      <w:pPr>
        <w:spacing w:line="480" w:lineRule="auto"/>
        <w:contextualSpacing/>
        <w:outlineLvl w:val="0"/>
        <w:rPr>
          <w:rFonts w:ascii="Times New Roman" w:hAnsi="Times New Roman"/>
        </w:rPr>
      </w:pPr>
      <w:r w:rsidRPr="006E05FB">
        <w:rPr>
          <w:rFonts w:ascii="Times New Roman" w:hAnsi="Times New Roman"/>
        </w:rPr>
        <w:t xml:space="preserve">Data represented as mean differences </w:t>
      </w:r>
      <w:r w:rsidRPr="006E05FB">
        <w:rPr>
          <w:rFonts w:ascii="Times New Roman" w:hAnsi="Times New Roman"/>
          <w:u w:val="single"/>
        </w:rPr>
        <w:t>+</w:t>
      </w:r>
      <w:r w:rsidRPr="006E05FB">
        <w:rPr>
          <w:rFonts w:ascii="Times New Roman" w:hAnsi="Times New Roman"/>
        </w:rPr>
        <w:t xml:space="preserve"> standard deviation (SD)/per 100,000 people (2020-2022). A </w:t>
      </w:r>
      <w:r w:rsidRPr="00574682">
        <w:rPr>
          <w:rFonts w:ascii="Times New Roman" w:hAnsi="Times New Roman"/>
          <w:i/>
          <w:iCs/>
        </w:rPr>
        <w:t>P value</w:t>
      </w:r>
      <w:r w:rsidRPr="006E05FB">
        <w:rPr>
          <w:rFonts w:ascii="Times New Roman" w:hAnsi="Times New Roman"/>
        </w:rPr>
        <w:t xml:space="preserve"> of &lt; 0.05 was considered statistically significant (Wilcoxon test).</w:t>
      </w:r>
    </w:p>
    <w:p w14:paraId="23B1F6E0" w14:textId="77777777" w:rsidR="00822046" w:rsidRDefault="00000000"/>
    <w:sectPr w:rsidR="00822046" w:rsidSect="00565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A0"/>
    <w:rsid w:val="0000334E"/>
    <w:rsid w:val="00033232"/>
    <w:rsid w:val="00044A5F"/>
    <w:rsid w:val="00052062"/>
    <w:rsid w:val="00061D7E"/>
    <w:rsid w:val="00062B31"/>
    <w:rsid w:val="00090523"/>
    <w:rsid w:val="000A0DF2"/>
    <w:rsid w:val="000A1F1E"/>
    <w:rsid w:val="000B72B8"/>
    <w:rsid w:val="000D0E59"/>
    <w:rsid w:val="000E0DC0"/>
    <w:rsid w:val="000E5D43"/>
    <w:rsid w:val="000F633F"/>
    <w:rsid w:val="00176897"/>
    <w:rsid w:val="001933B0"/>
    <w:rsid w:val="001972D2"/>
    <w:rsid w:val="001A4CDD"/>
    <w:rsid w:val="001B1742"/>
    <w:rsid w:val="001B7951"/>
    <w:rsid w:val="001B7F0F"/>
    <w:rsid w:val="0020679F"/>
    <w:rsid w:val="0021541E"/>
    <w:rsid w:val="00220286"/>
    <w:rsid w:val="00222499"/>
    <w:rsid w:val="00264688"/>
    <w:rsid w:val="002866D1"/>
    <w:rsid w:val="00292642"/>
    <w:rsid w:val="00295BAF"/>
    <w:rsid w:val="002B0C78"/>
    <w:rsid w:val="002B1906"/>
    <w:rsid w:val="002C168C"/>
    <w:rsid w:val="002E0F88"/>
    <w:rsid w:val="002F1F8D"/>
    <w:rsid w:val="002F6297"/>
    <w:rsid w:val="00302186"/>
    <w:rsid w:val="00302F9E"/>
    <w:rsid w:val="00321FDE"/>
    <w:rsid w:val="00335CF2"/>
    <w:rsid w:val="00347DE7"/>
    <w:rsid w:val="003707BD"/>
    <w:rsid w:val="00374BB0"/>
    <w:rsid w:val="003774C0"/>
    <w:rsid w:val="0038578D"/>
    <w:rsid w:val="00393670"/>
    <w:rsid w:val="003B2D79"/>
    <w:rsid w:val="003C465C"/>
    <w:rsid w:val="003F78FB"/>
    <w:rsid w:val="00402E79"/>
    <w:rsid w:val="004143CA"/>
    <w:rsid w:val="00415C13"/>
    <w:rsid w:val="00423736"/>
    <w:rsid w:val="00434702"/>
    <w:rsid w:val="004578B5"/>
    <w:rsid w:val="004745C2"/>
    <w:rsid w:val="004802F3"/>
    <w:rsid w:val="0049762A"/>
    <w:rsid w:val="004B6CD0"/>
    <w:rsid w:val="004C10E4"/>
    <w:rsid w:val="005012DE"/>
    <w:rsid w:val="005025A6"/>
    <w:rsid w:val="00507D31"/>
    <w:rsid w:val="0053112D"/>
    <w:rsid w:val="0053182B"/>
    <w:rsid w:val="00560229"/>
    <w:rsid w:val="005623EA"/>
    <w:rsid w:val="005651D7"/>
    <w:rsid w:val="00574682"/>
    <w:rsid w:val="0058620A"/>
    <w:rsid w:val="00592F8E"/>
    <w:rsid w:val="005A07F9"/>
    <w:rsid w:val="005B10F7"/>
    <w:rsid w:val="005C6C7D"/>
    <w:rsid w:val="005D72BE"/>
    <w:rsid w:val="005F1E7E"/>
    <w:rsid w:val="00602735"/>
    <w:rsid w:val="00615827"/>
    <w:rsid w:val="00616115"/>
    <w:rsid w:val="00626504"/>
    <w:rsid w:val="00644790"/>
    <w:rsid w:val="00646620"/>
    <w:rsid w:val="00651A69"/>
    <w:rsid w:val="00661437"/>
    <w:rsid w:val="006637F1"/>
    <w:rsid w:val="00682908"/>
    <w:rsid w:val="006A03B6"/>
    <w:rsid w:val="006A1BE2"/>
    <w:rsid w:val="006A4F0E"/>
    <w:rsid w:val="006A5457"/>
    <w:rsid w:val="006B67EC"/>
    <w:rsid w:val="006B6980"/>
    <w:rsid w:val="006F1A19"/>
    <w:rsid w:val="007132CE"/>
    <w:rsid w:val="00734F67"/>
    <w:rsid w:val="00761B6C"/>
    <w:rsid w:val="00793AA3"/>
    <w:rsid w:val="007B2112"/>
    <w:rsid w:val="007B41F8"/>
    <w:rsid w:val="007C0B34"/>
    <w:rsid w:val="007C1AA2"/>
    <w:rsid w:val="007C4537"/>
    <w:rsid w:val="007D7766"/>
    <w:rsid w:val="007F2935"/>
    <w:rsid w:val="00831817"/>
    <w:rsid w:val="00850591"/>
    <w:rsid w:val="0085214A"/>
    <w:rsid w:val="0086583B"/>
    <w:rsid w:val="00874FC3"/>
    <w:rsid w:val="008A1777"/>
    <w:rsid w:val="008C433F"/>
    <w:rsid w:val="008C5384"/>
    <w:rsid w:val="008C6DDE"/>
    <w:rsid w:val="008D2281"/>
    <w:rsid w:val="008F3C8D"/>
    <w:rsid w:val="00901E63"/>
    <w:rsid w:val="00916329"/>
    <w:rsid w:val="00927CF7"/>
    <w:rsid w:val="00941AAA"/>
    <w:rsid w:val="00945993"/>
    <w:rsid w:val="00946A1C"/>
    <w:rsid w:val="00947DCF"/>
    <w:rsid w:val="00972E78"/>
    <w:rsid w:val="00982A3F"/>
    <w:rsid w:val="009940BF"/>
    <w:rsid w:val="00996BDD"/>
    <w:rsid w:val="009A1B59"/>
    <w:rsid w:val="009B6FEE"/>
    <w:rsid w:val="009D2DBA"/>
    <w:rsid w:val="009E0CF9"/>
    <w:rsid w:val="009E5582"/>
    <w:rsid w:val="009F512B"/>
    <w:rsid w:val="00A037A7"/>
    <w:rsid w:val="00A135AE"/>
    <w:rsid w:val="00A15AB8"/>
    <w:rsid w:val="00A41F38"/>
    <w:rsid w:val="00A63AB3"/>
    <w:rsid w:val="00A66272"/>
    <w:rsid w:val="00A91D79"/>
    <w:rsid w:val="00AA50E9"/>
    <w:rsid w:val="00AA7F6B"/>
    <w:rsid w:val="00AE6B89"/>
    <w:rsid w:val="00AF06A6"/>
    <w:rsid w:val="00AF0CA7"/>
    <w:rsid w:val="00B27409"/>
    <w:rsid w:val="00B4130E"/>
    <w:rsid w:val="00B52330"/>
    <w:rsid w:val="00BA39EE"/>
    <w:rsid w:val="00BB1493"/>
    <w:rsid w:val="00BB37B2"/>
    <w:rsid w:val="00BB4078"/>
    <w:rsid w:val="00BE0074"/>
    <w:rsid w:val="00BE2D6D"/>
    <w:rsid w:val="00BF221D"/>
    <w:rsid w:val="00BF3580"/>
    <w:rsid w:val="00C00B9F"/>
    <w:rsid w:val="00C01C70"/>
    <w:rsid w:val="00C0252F"/>
    <w:rsid w:val="00C27466"/>
    <w:rsid w:val="00C4278E"/>
    <w:rsid w:val="00C440D4"/>
    <w:rsid w:val="00C536EC"/>
    <w:rsid w:val="00C9332A"/>
    <w:rsid w:val="00C94B18"/>
    <w:rsid w:val="00CB665C"/>
    <w:rsid w:val="00CC25C5"/>
    <w:rsid w:val="00CD4100"/>
    <w:rsid w:val="00CF05DC"/>
    <w:rsid w:val="00CF6726"/>
    <w:rsid w:val="00D01D62"/>
    <w:rsid w:val="00D110DE"/>
    <w:rsid w:val="00D24ACC"/>
    <w:rsid w:val="00D346F3"/>
    <w:rsid w:val="00D41F55"/>
    <w:rsid w:val="00D42F67"/>
    <w:rsid w:val="00D538FA"/>
    <w:rsid w:val="00D67770"/>
    <w:rsid w:val="00D879F0"/>
    <w:rsid w:val="00D94F94"/>
    <w:rsid w:val="00D95358"/>
    <w:rsid w:val="00D9680E"/>
    <w:rsid w:val="00DB3A08"/>
    <w:rsid w:val="00DE00A0"/>
    <w:rsid w:val="00DE6C5F"/>
    <w:rsid w:val="00DF3452"/>
    <w:rsid w:val="00E033A1"/>
    <w:rsid w:val="00E11271"/>
    <w:rsid w:val="00E14162"/>
    <w:rsid w:val="00E313BC"/>
    <w:rsid w:val="00E65E0F"/>
    <w:rsid w:val="00E65EEA"/>
    <w:rsid w:val="00EA24C4"/>
    <w:rsid w:val="00EC06CF"/>
    <w:rsid w:val="00EC24CC"/>
    <w:rsid w:val="00EC748F"/>
    <w:rsid w:val="00ED0080"/>
    <w:rsid w:val="00ED503D"/>
    <w:rsid w:val="00ED6BB4"/>
    <w:rsid w:val="00EF1C18"/>
    <w:rsid w:val="00EF4D71"/>
    <w:rsid w:val="00EF57FB"/>
    <w:rsid w:val="00F23B49"/>
    <w:rsid w:val="00F37DA4"/>
    <w:rsid w:val="00F531F5"/>
    <w:rsid w:val="00F659F7"/>
    <w:rsid w:val="00F715E4"/>
    <w:rsid w:val="00F73348"/>
    <w:rsid w:val="00F858B0"/>
    <w:rsid w:val="00FA3D1E"/>
    <w:rsid w:val="00FA6835"/>
    <w:rsid w:val="00FA7C96"/>
    <w:rsid w:val="00FD10E1"/>
    <w:rsid w:val="00FD45FC"/>
    <w:rsid w:val="00FE37FF"/>
    <w:rsid w:val="00FE6D02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EE511"/>
  <w14:defaultImageDpi w14:val="32767"/>
  <w15:chartTrackingRefBased/>
  <w15:docId w15:val="{8C6CAB43-3792-0940-B2EE-F98E5AF9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00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olesnikova</dc:creator>
  <cp:keywords/>
  <dc:description/>
  <cp:lastModifiedBy>Masha Kolesnikova</cp:lastModifiedBy>
  <cp:revision>3</cp:revision>
  <dcterms:created xsi:type="dcterms:W3CDTF">2023-01-19T17:48:00Z</dcterms:created>
  <dcterms:modified xsi:type="dcterms:W3CDTF">2023-01-26T18:33:00Z</dcterms:modified>
</cp:coreProperties>
</file>